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69515" w14:textId="7D7CD6F4" w:rsidR="00144CFC" w:rsidRDefault="00144CFC" w:rsidP="00144C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428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 xml:space="preserve"> Median 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IQR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%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inhibition of sVNT by sex</w:t>
      </w:r>
      <w:r w:rsidR="004428D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1223B25" w14:textId="77777777" w:rsidR="00144CFC" w:rsidRPr="00FD5808" w:rsidRDefault="00144CFC" w:rsidP="00144C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932"/>
        <w:gridCol w:w="2070"/>
        <w:gridCol w:w="1170"/>
      </w:tblGrid>
      <w:tr w:rsidR="00144CFC" w:rsidRPr="007A1728" w14:paraId="5834E608" w14:textId="77777777" w:rsidTr="003761C7">
        <w:tc>
          <w:tcPr>
            <w:tcW w:w="1596" w:type="dxa"/>
          </w:tcPr>
          <w:p w14:paraId="3943BF4D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32" w:type="dxa"/>
          </w:tcPr>
          <w:p w14:paraId="770EC409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2070" w:type="dxa"/>
          </w:tcPr>
          <w:p w14:paraId="0C839006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170" w:type="dxa"/>
          </w:tcPr>
          <w:p w14:paraId="2E38E84F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P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144CFC" w:rsidRPr="007A1728" w14:paraId="0C379DEA" w14:textId="77777777" w:rsidTr="003761C7">
        <w:tc>
          <w:tcPr>
            <w:tcW w:w="1596" w:type="dxa"/>
            <w:vMerge w:val="restart"/>
          </w:tcPr>
          <w:p w14:paraId="006997C1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0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932" w:type="dxa"/>
          </w:tcPr>
          <w:p w14:paraId="6DEF683B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65</w:t>
            </w:r>
          </w:p>
        </w:tc>
        <w:tc>
          <w:tcPr>
            <w:tcW w:w="2070" w:type="dxa"/>
          </w:tcPr>
          <w:p w14:paraId="147E8437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46</w:t>
            </w:r>
          </w:p>
        </w:tc>
        <w:tc>
          <w:tcPr>
            <w:tcW w:w="1170" w:type="dxa"/>
          </w:tcPr>
          <w:p w14:paraId="54A2FFAE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44CFC" w:rsidRPr="007A1728" w14:paraId="025236BC" w14:textId="77777777" w:rsidTr="003761C7">
        <w:tc>
          <w:tcPr>
            <w:tcW w:w="1596" w:type="dxa"/>
            <w:vMerge/>
          </w:tcPr>
          <w:p w14:paraId="4CB1DC78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32" w:type="dxa"/>
            <w:vAlign w:val="bottom"/>
          </w:tcPr>
          <w:p w14:paraId="5E63C5DA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74.8 (46.4-91.2)</w:t>
            </w:r>
          </w:p>
        </w:tc>
        <w:tc>
          <w:tcPr>
            <w:tcW w:w="2070" w:type="dxa"/>
            <w:vAlign w:val="bottom"/>
          </w:tcPr>
          <w:p w14:paraId="34AA295E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75.7 (55.7-90.1)</w:t>
            </w:r>
          </w:p>
        </w:tc>
        <w:tc>
          <w:tcPr>
            <w:tcW w:w="1170" w:type="dxa"/>
          </w:tcPr>
          <w:p w14:paraId="7F01C792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0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7A1728">
              <w:rPr>
                <w:rFonts w:ascii="Times New Roman" w:hAnsi="Times New Roman" w:cs="Times New Roman"/>
                <w:szCs w:val="22"/>
              </w:rPr>
              <w:t>86</w:t>
            </w:r>
          </w:p>
        </w:tc>
      </w:tr>
      <w:tr w:rsidR="00144CFC" w:rsidRPr="007A1728" w14:paraId="090EDD1C" w14:textId="77777777" w:rsidTr="003761C7">
        <w:tc>
          <w:tcPr>
            <w:tcW w:w="1596" w:type="dxa"/>
            <w:vMerge w:val="restart"/>
          </w:tcPr>
          <w:p w14:paraId="270A862B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8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932" w:type="dxa"/>
          </w:tcPr>
          <w:p w14:paraId="59C9D81E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43</w:t>
            </w:r>
          </w:p>
        </w:tc>
        <w:tc>
          <w:tcPr>
            <w:tcW w:w="2070" w:type="dxa"/>
          </w:tcPr>
          <w:p w14:paraId="2F74E618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46</w:t>
            </w:r>
          </w:p>
        </w:tc>
        <w:tc>
          <w:tcPr>
            <w:tcW w:w="1170" w:type="dxa"/>
          </w:tcPr>
          <w:p w14:paraId="32ABEF7A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44CFC" w:rsidRPr="007A1728" w14:paraId="7EE602DD" w14:textId="77777777" w:rsidTr="003761C7">
        <w:tc>
          <w:tcPr>
            <w:tcW w:w="1596" w:type="dxa"/>
            <w:vMerge/>
          </w:tcPr>
          <w:p w14:paraId="1A454115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32" w:type="dxa"/>
            <w:vAlign w:val="bottom"/>
          </w:tcPr>
          <w:p w14:paraId="6DDE8829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92.3 (70.3-94.3)</w:t>
            </w:r>
          </w:p>
        </w:tc>
        <w:tc>
          <w:tcPr>
            <w:tcW w:w="2070" w:type="dxa"/>
            <w:vAlign w:val="bottom"/>
          </w:tcPr>
          <w:p w14:paraId="0D1A7C51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86.4 (77.2-91.8)</w:t>
            </w:r>
          </w:p>
        </w:tc>
        <w:tc>
          <w:tcPr>
            <w:tcW w:w="1170" w:type="dxa"/>
          </w:tcPr>
          <w:p w14:paraId="4C1FE6CC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0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7A1728">
              <w:rPr>
                <w:rFonts w:ascii="Times New Roman" w:hAnsi="Times New Roman" w:cs="Times New Roman"/>
                <w:szCs w:val="22"/>
              </w:rPr>
              <w:t>92</w:t>
            </w:r>
          </w:p>
        </w:tc>
      </w:tr>
      <w:tr w:rsidR="00144CFC" w:rsidRPr="007A1728" w14:paraId="7CD2391C" w14:textId="77777777" w:rsidTr="003761C7">
        <w:tc>
          <w:tcPr>
            <w:tcW w:w="1596" w:type="dxa"/>
            <w:vMerge w:val="restart"/>
          </w:tcPr>
          <w:p w14:paraId="5908C18F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15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932" w:type="dxa"/>
          </w:tcPr>
          <w:p w14:paraId="3FF66CBB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10</w:t>
            </w:r>
          </w:p>
        </w:tc>
        <w:tc>
          <w:tcPr>
            <w:tcW w:w="2070" w:type="dxa"/>
          </w:tcPr>
          <w:p w14:paraId="6BB61D58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15</w:t>
            </w:r>
          </w:p>
        </w:tc>
        <w:tc>
          <w:tcPr>
            <w:tcW w:w="1170" w:type="dxa"/>
          </w:tcPr>
          <w:p w14:paraId="4490A9E3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44CFC" w:rsidRPr="007A1728" w14:paraId="72BAA16B" w14:textId="77777777" w:rsidTr="003761C7">
        <w:tc>
          <w:tcPr>
            <w:tcW w:w="1596" w:type="dxa"/>
            <w:vMerge/>
          </w:tcPr>
          <w:p w14:paraId="27E5EA99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32" w:type="dxa"/>
            <w:vAlign w:val="bottom"/>
          </w:tcPr>
          <w:p w14:paraId="3A65BA23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92.7 (71.2-95.2)</w:t>
            </w:r>
          </w:p>
        </w:tc>
        <w:tc>
          <w:tcPr>
            <w:tcW w:w="2070" w:type="dxa"/>
            <w:vAlign w:val="bottom"/>
          </w:tcPr>
          <w:p w14:paraId="6BA2A049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92.6 (83.4-95.5)</w:t>
            </w:r>
          </w:p>
        </w:tc>
        <w:tc>
          <w:tcPr>
            <w:tcW w:w="1170" w:type="dxa"/>
          </w:tcPr>
          <w:p w14:paraId="58EC0CF9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0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7A1728">
              <w:rPr>
                <w:rFonts w:ascii="Times New Roman" w:hAnsi="Times New Roman" w:cs="Times New Roman"/>
                <w:szCs w:val="22"/>
              </w:rPr>
              <w:t>46</w:t>
            </w:r>
          </w:p>
        </w:tc>
      </w:tr>
      <w:tr w:rsidR="00144CFC" w:rsidRPr="007A1728" w14:paraId="71331F62" w14:textId="77777777" w:rsidTr="003761C7">
        <w:tc>
          <w:tcPr>
            <w:tcW w:w="1596" w:type="dxa"/>
            <w:vMerge w:val="restart"/>
          </w:tcPr>
          <w:p w14:paraId="7CCF7476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22</w:t>
            </w:r>
            <w:r w:rsidRPr="007A1728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1932" w:type="dxa"/>
          </w:tcPr>
          <w:p w14:paraId="3DB3D6F7" w14:textId="77777777" w:rsidR="00144CFC" w:rsidRPr="004E543A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E543A">
              <w:rPr>
                <w:rFonts w:ascii="Times New Roman" w:hAnsi="Times New Roman" w:cs="Times New Roman"/>
                <w:szCs w:val="22"/>
              </w:rPr>
              <w:t>N=1</w:t>
            </w:r>
          </w:p>
        </w:tc>
        <w:tc>
          <w:tcPr>
            <w:tcW w:w="2070" w:type="dxa"/>
          </w:tcPr>
          <w:p w14:paraId="374AA490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N=4</w:t>
            </w:r>
          </w:p>
        </w:tc>
        <w:tc>
          <w:tcPr>
            <w:tcW w:w="1170" w:type="dxa"/>
          </w:tcPr>
          <w:p w14:paraId="4597F231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44CFC" w:rsidRPr="007A1728" w14:paraId="436A0D28" w14:textId="77777777" w:rsidTr="003761C7">
        <w:tc>
          <w:tcPr>
            <w:tcW w:w="1596" w:type="dxa"/>
            <w:vMerge/>
          </w:tcPr>
          <w:p w14:paraId="5147EDC8" w14:textId="77777777" w:rsidR="00144CFC" w:rsidRPr="007A1728" w:rsidRDefault="00144CFC" w:rsidP="003761C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32" w:type="dxa"/>
            <w:vAlign w:val="bottom"/>
          </w:tcPr>
          <w:p w14:paraId="4F7A032C" w14:textId="77777777" w:rsidR="00144CFC" w:rsidRPr="004E543A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E543A">
              <w:rPr>
                <w:rFonts w:ascii="Times New Roman" w:hAnsi="Times New Roman" w:cs="Times New Roman"/>
                <w:color w:val="000000"/>
                <w:szCs w:val="22"/>
              </w:rPr>
              <w:t>53.6</w:t>
            </w:r>
          </w:p>
        </w:tc>
        <w:tc>
          <w:tcPr>
            <w:tcW w:w="2070" w:type="dxa"/>
            <w:vAlign w:val="bottom"/>
          </w:tcPr>
          <w:p w14:paraId="16D88FF2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A1728">
              <w:rPr>
                <w:rFonts w:ascii="Times New Roman" w:hAnsi="Times New Roman" w:cs="Times New Roman"/>
                <w:color w:val="000000"/>
                <w:szCs w:val="22"/>
              </w:rPr>
              <w:t>95.2 (88.2-96.9)</w:t>
            </w:r>
          </w:p>
        </w:tc>
        <w:tc>
          <w:tcPr>
            <w:tcW w:w="1170" w:type="dxa"/>
          </w:tcPr>
          <w:p w14:paraId="0D16EC0B" w14:textId="77777777" w:rsidR="00144CFC" w:rsidRPr="007A1728" w:rsidRDefault="00144CFC" w:rsidP="003761C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A1728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</w:tbl>
    <w:p w14:paraId="568782FC" w14:textId="77777777" w:rsidR="00144CFC" w:rsidRPr="007A1728" w:rsidRDefault="00144CFC" w:rsidP="00144CF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A1728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-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value for compare P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% 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of surrogate neutralization assays at each days after symptom onset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 xml:space="preserve"> between  sex using Generalized estimating equations 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(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GEE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)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 xml:space="preserve"> with linear model</w:t>
      </w:r>
    </w:p>
    <w:p w14:paraId="1EBCB15A" w14:textId="27B8D404" w:rsidR="006E13EA" w:rsidRDefault="00144CFC" w:rsidP="00144CFC">
      <w:r w:rsidRPr="007A1728">
        <w:rPr>
          <w:rFonts w:ascii="Times New Roman" w:hAnsi="Times New Roman" w:cs="Times New Roman"/>
          <w:color w:val="000000"/>
          <w:sz w:val="24"/>
          <w:szCs w:val="24"/>
        </w:rPr>
        <w:t>N = number of specimens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FC"/>
    <w:rsid w:val="00144CFC"/>
    <w:rsid w:val="003862E5"/>
    <w:rsid w:val="003C4646"/>
    <w:rsid w:val="004428DF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B498"/>
  <w15:chartTrackingRefBased/>
  <w15:docId w15:val="{4716A881-31DC-4562-848C-4DD752B1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CFC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FC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1-02-03T06:29:00Z</dcterms:created>
  <dcterms:modified xsi:type="dcterms:W3CDTF">2021-02-05T07:05:00Z</dcterms:modified>
</cp:coreProperties>
</file>